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63CA19" w14:textId="77777777" w:rsidR="00F81835" w:rsidRPr="00D03B4C" w:rsidRDefault="00F81835" w:rsidP="00F81835">
      <w:pPr>
        <w:tabs>
          <w:tab w:val="left" w:pos="1477"/>
        </w:tabs>
        <w:bidi/>
        <w:spacing w:line="360" w:lineRule="auto"/>
        <w:jc w:val="center"/>
        <w:rPr>
          <w:rFonts w:asciiTheme="majorBidi" w:hAnsiTheme="majorBidi" w:cstheme="majorBidi"/>
          <w:lang w:bidi="fa-IR"/>
        </w:rPr>
      </w:pPr>
    </w:p>
    <w:p w14:paraId="4EE9FB04" w14:textId="77777777" w:rsidR="009F44AA" w:rsidRPr="009F44AA" w:rsidRDefault="009F44AA" w:rsidP="009F44AA">
      <w:pPr>
        <w:pStyle w:val="NormalWeb"/>
        <w:rPr>
          <w:rFonts w:eastAsiaTheme="majorEastAsia"/>
          <w:b/>
          <w:bCs/>
        </w:rPr>
      </w:pPr>
      <w:r w:rsidRPr="009F44AA">
        <w:rPr>
          <w:rFonts w:eastAsiaTheme="majorEastAsia"/>
          <w:b/>
          <w:bCs/>
        </w:rPr>
        <w:t>Here’s the English translation of your provided text, keeping it formal and aligned with research questionnaire style:</w:t>
      </w:r>
    </w:p>
    <w:p w14:paraId="014FA4D8" w14:textId="77777777" w:rsidR="009F44AA" w:rsidRPr="009F44AA" w:rsidRDefault="009F44AA" w:rsidP="009F44AA">
      <w:pPr>
        <w:pStyle w:val="NormalWeb"/>
        <w:rPr>
          <w:rFonts w:eastAsiaTheme="majorEastAsia"/>
          <w:b/>
          <w:bCs/>
        </w:rPr>
      </w:pPr>
      <w:r w:rsidRPr="009F44AA">
        <w:rPr>
          <w:rFonts w:eastAsiaTheme="majorEastAsia"/>
          <w:b/>
          <w:bCs/>
        </w:rPr>
        <w:pict w14:anchorId="10BA49B2">
          <v:rect id="_x0000_i1052" style="width:0;height:1.5pt" o:hralign="center" o:hrstd="t" o:hr="t" fillcolor="#a0a0a0" stroked="f"/>
        </w:pict>
      </w:r>
    </w:p>
    <w:p w14:paraId="6773A485" w14:textId="77777777" w:rsidR="009F44AA" w:rsidRPr="009F44AA" w:rsidRDefault="009F44AA" w:rsidP="009F44AA">
      <w:pPr>
        <w:pStyle w:val="NormalWeb"/>
        <w:rPr>
          <w:rFonts w:eastAsiaTheme="majorEastAsia"/>
          <w:b/>
          <w:bCs/>
        </w:rPr>
      </w:pPr>
      <w:r w:rsidRPr="009F44AA">
        <w:rPr>
          <w:rFonts w:eastAsiaTheme="majorEastAsia"/>
          <w:b/>
          <w:bCs/>
        </w:rPr>
        <w:t>(Questionnaire for Assessing Parents’ Perspectives on the Student Oral Health Transformation Plan)</w:t>
      </w:r>
    </w:p>
    <w:p w14:paraId="5A7B690B" w14:textId="77777777" w:rsidR="009F44AA" w:rsidRPr="009F44AA" w:rsidRDefault="009F44AA" w:rsidP="009F44AA">
      <w:pPr>
        <w:pStyle w:val="NormalWeb"/>
        <w:rPr>
          <w:rFonts w:eastAsiaTheme="majorEastAsia"/>
          <w:b/>
          <w:bCs/>
        </w:rPr>
      </w:pPr>
      <w:r w:rsidRPr="009F44AA">
        <w:rPr>
          <w:rFonts w:eastAsiaTheme="majorEastAsia"/>
          <w:b/>
          <w:bCs/>
        </w:rPr>
        <w:t>“Introduction”</w:t>
      </w:r>
      <w:r w:rsidRPr="009F44AA">
        <w:rPr>
          <w:rFonts w:eastAsiaTheme="majorEastAsia"/>
          <w:b/>
          <w:bCs/>
        </w:rPr>
        <w:br/>
        <w:t>The Student Oral Health Promotion Program was launched in early 2015 (1394 in the Iranian calendar) through collaboration between the Oral Health Department of the Ministry of Health and the Ministry of Education, with the goal of preventing and reducing dental caries among students. Subsequently, in the 2016–2017 academic year, the program was expanded nationwide to all primary schools.</w:t>
      </w:r>
    </w:p>
    <w:p w14:paraId="4B79B16C" w14:textId="77777777" w:rsidR="009F44AA" w:rsidRPr="009F44AA" w:rsidRDefault="009F44AA" w:rsidP="009F44AA">
      <w:pPr>
        <w:pStyle w:val="NormalWeb"/>
        <w:rPr>
          <w:rFonts w:eastAsiaTheme="majorEastAsia"/>
          <w:b/>
          <w:bCs/>
        </w:rPr>
      </w:pPr>
      <w:r w:rsidRPr="009F44AA">
        <w:rPr>
          <w:rFonts w:eastAsiaTheme="majorEastAsia"/>
          <w:b/>
          <w:bCs/>
        </w:rPr>
        <w:t>This program consists of four components: (1) oral health education, (2) completion of the electronic oral health record, (3) provision of preventive services (fluoride varnish application), and (4) assessment of treatment needs.</w:t>
      </w:r>
    </w:p>
    <w:p w14:paraId="169861B1" w14:textId="77777777" w:rsidR="009F44AA" w:rsidRPr="009F44AA" w:rsidRDefault="009F44AA" w:rsidP="009F44AA">
      <w:pPr>
        <w:pStyle w:val="NormalWeb"/>
        <w:rPr>
          <w:rFonts w:eastAsiaTheme="majorEastAsia"/>
          <w:b/>
          <w:bCs/>
        </w:rPr>
      </w:pPr>
      <w:r w:rsidRPr="009F44AA">
        <w:rPr>
          <w:rFonts w:eastAsiaTheme="majorEastAsia"/>
          <w:b/>
          <w:bCs/>
        </w:rPr>
        <w:t>By evaluating these four stages, a general assessment of parents’ perspectives on this national program can be obtained.</w:t>
      </w:r>
    </w:p>
    <w:p w14:paraId="6EE87487" w14:textId="77777777" w:rsidR="009F44AA" w:rsidRPr="009F44AA" w:rsidRDefault="009F44AA" w:rsidP="009F44AA">
      <w:pPr>
        <w:pStyle w:val="NormalWeb"/>
        <w:rPr>
          <w:rFonts w:eastAsiaTheme="majorEastAsia"/>
          <w:b/>
          <w:bCs/>
        </w:rPr>
      </w:pPr>
      <w:r w:rsidRPr="009F44AA">
        <w:rPr>
          <w:rFonts w:eastAsiaTheme="majorEastAsia"/>
          <w:b/>
          <w:bCs/>
        </w:rPr>
        <w:pict w14:anchorId="55A9FA45">
          <v:rect id="_x0000_i1053" style="width:0;height:1.5pt" o:hralign="center" o:hrstd="t" o:hr="t" fillcolor="#a0a0a0" stroked="f"/>
        </w:pict>
      </w:r>
    </w:p>
    <w:p w14:paraId="66CB45D8" w14:textId="77777777" w:rsidR="009F44AA" w:rsidRPr="009F44AA" w:rsidRDefault="009F44AA" w:rsidP="009F44AA">
      <w:pPr>
        <w:pStyle w:val="NormalWeb"/>
        <w:rPr>
          <w:rFonts w:eastAsiaTheme="majorEastAsia"/>
          <w:b/>
          <w:bCs/>
        </w:rPr>
      </w:pPr>
      <w:r w:rsidRPr="009F44AA">
        <w:rPr>
          <w:rFonts w:eastAsiaTheme="majorEastAsia"/>
          <w:b/>
          <w:bCs/>
        </w:rPr>
        <w:t>“Notes”</w:t>
      </w:r>
    </w:p>
    <w:p w14:paraId="1F435167" w14:textId="77777777" w:rsidR="009F44AA" w:rsidRPr="009F44AA" w:rsidRDefault="009F44AA" w:rsidP="009F44AA">
      <w:pPr>
        <w:pStyle w:val="NormalWeb"/>
        <w:numPr>
          <w:ilvl w:val="0"/>
          <w:numId w:val="15"/>
        </w:numPr>
        <w:rPr>
          <w:rFonts w:eastAsiaTheme="majorEastAsia"/>
          <w:b/>
          <w:bCs/>
        </w:rPr>
      </w:pPr>
      <w:r w:rsidRPr="009F44AA">
        <w:rPr>
          <w:rFonts w:eastAsiaTheme="majorEastAsia"/>
          <w:b/>
          <w:bCs/>
        </w:rPr>
        <w:t>The questionnaire is completed through telephone interviews with parents.</w:t>
      </w:r>
    </w:p>
    <w:p w14:paraId="74969F67" w14:textId="77777777" w:rsidR="009F44AA" w:rsidRPr="009F44AA" w:rsidRDefault="009F44AA" w:rsidP="009F44AA">
      <w:pPr>
        <w:pStyle w:val="NormalWeb"/>
        <w:numPr>
          <w:ilvl w:val="0"/>
          <w:numId w:val="15"/>
        </w:numPr>
        <w:rPr>
          <w:rFonts w:eastAsiaTheme="majorEastAsia"/>
          <w:b/>
          <w:bCs/>
        </w:rPr>
      </w:pPr>
      <w:r w:rsidRPr="009F44AA">
        <w:rPr>
          <w:rFonts w:eastAsiaTheme="majorEastAsia"/>
          <w:b/>
          <w:bCs/>
        </w:rPr>
        <w:t>At the beginning of each interview, parents are informed about the importance and necessity of the program.</w:t>
      </w:r>
    </w:p>
    <w:p w14:paraId="516E1B18" w14:textId="77777777" w:rsidR="009F44AA" w:rsidRPr="009F44AA" w:rsidRDefault="009F44AA" w:rsidP="009F44AA">
      <w:pPr>
        <w:pStyle w:val="NormalWeb"/>
        <w:numPr>
          <w:ilvl w:val="0"/>
          <w:numId w:val="15"/>
        </w:numPr>
        <w:rPr>
          <w:rFonts w:eastAsiaTheme="majorEastAsia"/>
          <w:b/>
          <w:bCs/>
        </w:rPr>
      </w:pPr>
      <w:r w:rsidRPr="009F44AA">
        <w:rPr>
          <w:rFonts w:eastAsiaTheme="majorEastAsia"/>
          <w:b/>
          <w:bCs/>
        </w:rPr>
        <w:t>Parents are not obligated to complete the questionnaire.</w:t>
      </w:r>
    </w:p>
    <w:p w14:paraId="0812381F" w14:textId="77777777" w:rsidR="009F44AA" w:rsidRPr="009F44AA" w:rsidRDefault="009F44AA" w:rsidP="009F44AA">
      <w:pPr>
        <w:pStyle w:val="NormalWeb"/>
        <w:numPr>
          <w:ilvl w:val="0"/>
          <w:numId w:val="15"/>
        </w:numPr>
        <w:rPr>
          <w:rFonts w:eastAsiaTheme="majorEastAsia"/>
          <w:b/>
          <w:bCs/>
        </w:rPr>
      </w:pPr>
      <w:r w:rsidRPr="009F44AA">
        <w:rPr>
          <w:rFonts w:eastAsiaTheme="majorEastAsia"/>
          <w:b/>
          <w:bCs/>
        </w:rPr>
        <w:t>At the beginning of the questionnaire, basic demographic information about the student and family is collected.</w:t>
      </w:r>
    </w:p>
    <w:p w14:paraId="3DFFACEB" w14:textId="77777777" w:rsidR="009F44AA" w:rsidRPr="009F44AA" w:rsidRDefault="009F44AA" w:rsidP="009F44AA">
      <w:pPr>
        <w:pStyle w:val="NormalWeb"/>
        <w:numPr>
          <w:ilvl w:val="0"/>
          <w:numId w:val="15"/>
        </w:numPr>
        <w:rPr>
          <w:rFonts w:eastAsiaTheme="majorEastAsia"/>
          <w:b/>
          <w:bCs/>
        </w:rPr>
      </w:pPr>
      <w:r w:rsidRPr="009F44AA">
        <w:rPr>
          <w:rFonts w:eastAsiaTheme="majorEastAsia"/>
          <w:b/>
          <w:bCs/>
        </w:rPr>
        <w:t>Some questions are designed with the options “Yes,” “No,” or “No opinion,” while others are open-ended.</w:t>
      </w:r>
    </w:p>
    <w:p w14:paraId="14997AEE" w14:textId="77777777" w:rsidR="009F44AA" w:rsidRPr="009F44AA" w:rsidRDefault="009F44AA" w:rsidP="009F44AA">
      <w:pPr>
        <w:pStyle w:val="NormalWeb"/>
        <w:numPr>
          <w:ilvl w:val="0"/>
          <w:numId w:val="15"/>
        </w:numPr>
        <w:rPr>
          <w:rFonts w:eastAsiaTheme="majorEastAsia"/>
          <w:b/>
          <w:bCs/>
        </w:rPr>
      </w:pPr>
      <w:r w:rsidRPr="009F44AA">
        <w:rPr>
          <w:rFonts w:eastAsiaTheme="majorEastAsia"/>
          <w:b/>
          <w:bCs/>
        </w:rPr>
        <w:t>The questionnaire consists of six sections: introduction to the program, notes, initial information, student and parent information, and main questions.</w:t>
      </w:r>
    </w:p>
    <w:p w14:paraId="5F0DC1D8" w14:textId="77777777" w:rsidR="009F44AA" w:rsidRPr="009F44AA" w:rsidRDefault="009F44AA" w:rsidP="009F44AA">
      <w:pPr>
        <w:pStyle w:val="NormalWeb"/>
        <w:rPr>
          <w:rFonts w:eastAsiaTheme="majorEastAsia"/>
          <w:b/>
          <w:bCs/>
        </w:rPr>
      </w:pPr>
      <w:r w:rsidRPr="009F44AA">
        <w:rPr>
          <w:rFonts w:eastAsiaTheme="majorEastAsia"/>
          <w:b/>
          <w:bCs/>
        </w:rPr>
        <w:pict w14:anchorId="74F30347">
          <v:rect id="_x0000_i1054" style="width:0;height:1.5pt" o:hralign="center" o:hrstd="t" o:hr="t" fillcolor="#a0a0a0" stroked="f"/>
        </w:pict>
      </w:r>
    </w:p>
    <w:p w14:paraId="2DD25CF4" w14:textId="77777777" w:rsidR="009F44AA" w:rsidRPr="009F44AA" w:rsidRDefault="009F44AA" w:rsidP="009F44AA">
      <w:pPr>
        <w:pStyle w:val="NormalWeb"/>
        <w:rPr>
          <w:rFonts w:eastAsiaTheme="majorEastAsia"/>
          <w:b/>
          <w:bCs/>
        </w:rPr>
      </w:pPr>
      <w:r w:rsidRPr="009F44AA">
        <w:rPr>
          <w:rFonts w:eastAsiaTheme="majorEastAsia"/>
          <w:b/>
          <w:bCs/>
        </w:rPr>
        <w:t>“Initial Information”</w:t>
      </w:r>
    </w:p>
    <w:p w14:paraId="7A44BC2D" w14:textId="77777777" w:rsidR="009F44AA" w:rsidRPr="009F44AA" w:rsidRDefault="009F44AA" w:rsidP="009F44AA">
      <w:pPr>
        <w:pStyle w:val="NormalWeb"/>
        <w:numPr>
          <w:ilvl w:val="0"/>
          <w:numId w:val="16"/>
        </w:numPr>
        <w:rPr>
          <w:rFonts w:eastAsiaTheme="majorEastAsia"/>
          <w:b/>
          <w:bCs/>
        </w:rPr>
      </w:pPr>
      <w:r w:rsidRPr="009F44AA">
        <w:rPr>
          <w:rFonts w:eastAsiaTheme="majorEastAsia"/>
          <w:b/>
          <w:bCs/>
        </w:rPr>
        <w:t>Form number: ..................</w:t>
      </w:r>
    </w:p>
    <w:p w14:paraId="39F40BC0" w14:textId="77777777" w:rsidR="009F44AA" w:rsidRPr="009F44AA" w:rsidRDefault="009F44AA" w:rsidP="009F44AA">
      <w:pPr>
        <w:pStyle w:val="NormalWeb"/>
        <w:numPr>
          <w:ilvl w:val="0"/>
          <w:numId w:val="16"/>
        </w:numPr>
        <w:rPr>
          <w:rFonts w:eastAsiaTheme="majorEastAsia"/>
          <w:b/>
          <w:bCs/>
        </w:rPr>
      </w:pPr>
      <w:r w:rsidRPr="009F44AA">
        <w:rPr>
          <w:rFonts w:eastAsiaTheme="majorEastAsia"/>
          <w:b/>
          <w:bCs/>
        </w:rPr>
        <w:t>Date of completion: ....... / ....... / 139....</w:t>
      </w:r>
    </w:p>
    <w:p w14:paraId="627392E6" w14:textId="77777777" w:rsidR="009F44AA" w:rsidRPr="009F44AA" w:rsidRDefault="009F44AA" w:rsidP="009F44AA">
      <w:pPr>
        <w:pStyle w:val="NormalWeb"/>
        <w:numPr>
          <w:ilvl w:val="0"/>
          <w:numId w:val="16"/>
        </w:numPr>
        <w:rPr>
          <w:rFonts w:eastAsiaTheme="majorEastAsia"/>
          <w:b/>
          <w:bCs/>
        </w:rPr>
      </w:pPr>
      <w:r w:rsidRPr="009F44AA">
        <w:rPr>
          <w:rFonts w:eastAsiaTheme="majorEastAsia"/>
          <w:b/>
          <w:bCs/>
        </w:rPr>
        <w:lastRenderedPageBreak/>
        <w:t>City: ............................</w:t>
      </w:r>
      <w:r w:rsidRPr="009F44AA">
        <w:rPr>
          <w:rFonts w:eastAsiaTheme="majorEastAsia"/>
          <w:b/>
          <w:bCs/>
        </w:rPr>
        <w:br/>
        <w:t>Residential area: ..................................</w:t>
      </w:r>
      <w:r w:rsidRPr="009F44AA">
        <w:rPr>
          <w:rFonts w:eastAsiaTheme="majorEastAsia"/>
          <w:b/>
          <w:bCs/>
        </w:rPr>
        <w:br/>
        <w:t>School name: ............................</w:t>
      </w:r>
      <w:r w:rsidRPr="009F44AA">
        <w:rPr>
          <w:rFonts w:eastAsiaTheme="majorEastAsia"/>
          <w:b/>
          <w:bCs/>
        </w:rPr>
        <w:br/>
        <w:t>Current educational grade of the student: ..................................</w:t>
      </w:r>
    </w:p>
    <w:p w14:paraId="06D76CB5" w14:textId="77777777" w:rsidR="009F44AA" w:rsidRPr="009F44AA" w:rsidRDefault="009F44AA" w:rsidP="009F44AA">
      <w:pPr>
        <w:pStyle w:val="NormalWeb"/>
        <w:rPr>
          <w:rFonts w:eastAsiaTheme="majorEastAsia"/>
          <w:b/>
          <w:bCs/>
        </w:rPr>
      </w:pPr>
      <w:r w:rsidRPr="009F44AA">
        <w:rPr>
          <w:rFonts w:eastAsiaTheme="majorEastAsia"/>
          <w:b/>
          <w:bCs/>
        </w:rPr>
      </w:r>
      <w:r w:rsidR="009F44AA" w:rsidRPr="009F44AA">
        <w:rPr>
          <w:rFonts w:eastAsiaTheme="majorEastAsia"/>
          <w:b/>
          <w:bCs/>
        </w:rPr>
        <w:pict w14:anchorId="29D1AF4F">
          <v:rect id="_x0000_i1055" alt="" style="width:468pt;height:.05pt;mso-width-percent:0;mso-height-percent:0;mso-width-percent:0;mso-height-percent:0" o:hralign="center" o:hrstd="t" o:hr="t" fillcolor="#a0a0a0" stroked="f"/>
        </w:pict>
      </w:r>
    </w:p>
    <w:p w14:paraId="1172057E" w14:textId="77777777" w:rsidR="009F44AA" w:rsidRPr="009F44AA" w:rsidRDefault="009F44AA" w:rsidP="009F44AA">
      <w:pPr>
        <w:pStyle w:val="NormalWeb"/>
        <w:rPr>
          <w:rFonts w:eastAsiaTheme="majorEastAsia"/>
          <w:b/>
          <w:bCs/>
        </w:rPr>
      </w:pPr>
      <w:r w:rsidRPr="009F44AA">
        <w:rPr>
          <w:rFonts w:eastAsiaTheme="majorEastAsia"/>
          <w:b/>
          <w:bCs/>
        </w:rPr>
        <w:t>“Information about the Student and Parents”</w:t>
      </w:r>
    </w:p>
    <w:p w14:paraId="5E496CEB" w14:textId="77777777" w:rsidR="009F44AA" w:rsidRPr="009F44AA" w:rsidRDefault="009F44AA" w:rsidP="009F44AA">
      <w:pPr>
        <w:pStyle w:val="NormalWeb"/>
        <w:numPr>
          <w:ilvl w:val="0"/>
          <w:numId w:val="17"/>
        </w:numPr>
        <w:rPr>
          <w:rFonts w:eastAsiaTheme="majorEastAsia"/>
          <w:b/>
          <w:bCs/>
        </w:rPr>
      </w:pPr>
      <w:r w:rsidRPr="009F44AA">
        <w:rPr>
          <w:rFonts w:eastAsiaTheme="majorEastAsia"/>
          <w:b/>
          <w:bCs/>
        </w:rPr>
        <w:t>Relationship to student: (Mother / Father / Other)</w:t>
      </w:r>
    </w:p>
    <w:p w14:paraId="41E44B69" w14:textId="77777777" w:rsidR="009F44AA" w:rsidRPr="009F44AA" w:rsidRDefault="009F44AA" w:rsidP="009F44AA">
      <w:pPr>
        <w:pStyle w:val="NormalWeb"/>
        <w:numPr>
          <w:ilvl w:val="0"/>
          <w:numId w:val="17"/>
        </w:numPr>
        <w:rPr>
          <w:rFonts w:eastAsiaTheme="majorEastAsia"/>
          <w:b/>
          <w:bCs/>
        </w:rPr>
      </w:pPr>
      <w:r w:rsidRPr="009F44AA">
        <w:rPr>
          <w:rFonts w:eastAsiaTheme="majorEastAsia"/>
          <w:b/>
          <w:bCs/>
        </w:rPr>
        <w:t>Occupation of household head: (Government employee / Government worker / Private-sector employee / Private-sector worker / Self-employed / Homemaker / Retired / Unemployed)</w:t>
      </w:r>
    </w:p>
    <w:p w14:paraId="6E2DE564" w14:textId="77777777" w:rsidR="009F44AA" w:rsidRPr="009F44AA" w:rsidRDefault="009F44AA" w:rsidP="009F44AA">
      <w:pPr>
        <w:pStyle w:val="NormalWeb"/>
        <w:numPr>
          <w:ilvl w:val="0"/>
          <w:numId w:val="17"/>
        </w:numPr>
        <w:rPr>
          <w:rFonts w:eastAsiaTheme="majorEastAsia"/>
          <w:b/>
          <w:bCs/>
        </w:rPr>
      </w:pPr>
      <w:r w:rsidRPr="009F44AA">
        <w:rPr>
          <w:rFonts w:eastAsiaTheme="majorEastAsia"/>
          <w:b/>
          <w:bCs/>
        </w:rPr>
        <w:t>Father’s education level: (Illiterate / Literate [can read and write] / Primary school / Middle school / High school diploma / Associate degree / Bachelor’s / Master’s / Doctorate or higher / Don’t know)</w:t>
      </w:r>
    </w:p>
    <w:p w14:paraId="71C61CE5" w14:textId="77777777" w:rsidR="009F44AA" w:rsidRPr="009F44AA" w:rsidRDefault="009F44AA" w:rsidP="009F44AA">
      <w:pPr>
        <w:pStyle w:val="NormalWeb"/>
        <w:numPr>
          <w:ilvl w:val="0"/>
          <w:numId w:val="17"/>
        </w:numPr>
        <w:rPr>
          <w:rFonts w:eastAsiaTheme="majorEastAsia"/>
          <w:b/>
          <w:bCs/>
        </w:rPr>
      </w:pPr>
      <w:r w:rsidRPr="009F44AA">
        <w:rPr>
          <w:rFonts w:eastAsiaTheme="majorEastAsia"/>
          <w:b/>
          <w:bCs/>
        </w:rPr>
        <w:t>Number of household members: ...............</w:t>
      </w:r>
    </w:p>
    <w:p w14:paraId="584F68DD" w14:textId="77777777" w:rsidR="009F44AA" w:rsidRPr="009F44AA" w:rsidRDefault="009F44AA" w:rsidP="009F44AA">
      <w:pPr>
        <w:pStyle w:val="NormalWeb"/>
        <w:numPr>
          <w:ilvl w:val="0"/>
          <w:numId w:val="17"/>
        </w:numPr>
        <w:rPr>
          <w:rFonts w:eastAsiaTheme="majorEastAsia"/>
          <w:b/>
          <w:bCs/>
        </w:rPr>
      </w:pPr>
      <w:r w:rsidRPr="009F44AA">
        <w:rPr>
          <w:rFonts w:eastAsiaTheme="majorEastAsia"/>
          <w:b/>
          <w:bCs/>
        </w:rPr>
        <w:t>Mother’s education level: (Illiterate / Literate [can read and write] / Primary school / Middle school / High school diploma / Associate degree / Bachelor’s / Master’s / Doctorate or higher / Don’t know)</w:t>
      </w:r>
    </w:p>
    <w:p w14:paraId="7976C0DF" w14:textId="77777777" w:rsidR="009F44AA" w:rsidRPr="009F44AA" w:rsidRDefault="009F44AA" w:rsidP="009F44AA">
      <w:pPr>
        <w:pStyle w:val="NormalWeb"/>
        <w:rPr>
          <w:rFonts w:eastAsiaTheme="majorEastAsia"/>
          <w:b/>
          <w:bCs/>
        </w:rPr>
      </w:pPr>
      <w:r w:rsidRPr="009F44AA">
        <w:rPr>
          <w:rFonts w:eastAsiaTheme="majorEastAsia"/>
          <w:b/>
          <w:bCs/>
        </w:rPr>
      </w:r>
      <w:r w:rsidR="009F44AA" w:rsidRPr="009F44AA">
        <w:rPr>
          <w:rFonts w:eastAsiaTheme="majorEastAsia"/>
          <w:b/>
          <w:bCs/>
        </w:rPr>
        <w:pict w14:anchorId="6C3F2E8E">
          <v:rect id="_x0000_i1056" alt="" style="width:468pt;height:.05pt;mso-width-percent:0;mso-height-percent:0;mso-width-percent:0;mso-height-percent:0" o:hralign="center" o:hrstd="t" o:hr="t" fillcolor="#a0a0a0" stroked="f"/>
        </w:pict>
      </w:r>
    </w:p>
    <w:p w14:paraId="204D0736" w14:textId="77777777" w:rsidR="00F81835" w:rsidRPr="00707AAA" w:rsidRDefault="00F81835" w:rsidP="00F81835">
      <w:pPr>
        <w:pStyle w:val="NormalWeb"/>
      </w:pPr>
      <w:r w:rsidRPr="00707AAA">
        <w:rPr>
          <w:rStyle w:val="Strong"/>
          <w:rFonts w:eastAsiaTheme="majorEastAsia"/>
        </w:rPr>
        <w:t>Main Questionnaire Questions</w:t>
      </w:r>
      <w:r w:rsidRPr="00707AAA">
        <w:br/>
        <w:t>Dear Parents, please answer the following questions:</w:t>
      </w:r>
    </w:p>
    <w:p w14:paraId="461A6C32" w14:textId="77777777" w:rsidR="00F81835" w:rsidRPr="00707AAA" w:rsidRDefault="00F81835" w:rsidP="00F81835">
      <w:pPr>
        <w:pStyle w:val="NormalWeb"/>
      </w:pPr>
      <w:r w:rsidRPr="00707AAA">
        <w:t xml:space="preserve">Q1. </w:t>
      </w:r>
      <w:r w:rsidRPr="00707AAA">
        <w:rPr>
          <w:rStyle w:val="Strong"/>
          <w:rFonts w:eastAsiaTheme="majorEastAsia"/>
        </w:rPr>
        <w:t>Fluoride Therapy Consent</w:t>
      </w:r>
      <w:r w:rsidRPr="00707AAA">
        <w:br/>
        <w:t>Did you consent to fluoride therapy for your child at school?</w:t>
      </w:r>
    </w:p>
    <w:p w14:paraId="7EB5A23C" w14:textId="77777777" w:rsidR="00F81835" w:rsidRPr="00707AAA" w:rsidRDefault="00F81835" w:rsidP="00F81835">
      <w:pPr>
        <w:numPr>
          <w:ilvl w:val="0"/>
          <w:numId w:val="1"/>
        </w:numPr>
        <w:spacing w:before="100" w:beforeAutospacing="1" w:after="100" w:afterAutospacing="1"/>
      </w:pPr>
      <w:r w:rsidRPr="00707AAA">
        <w:t>Yes □</w:t>
      </w:r>
    </w:p>
    <w:p w14:paraId="191DE377" w14:textId="77777777" w:rsidR="00F81835" w:rsidRPr="00707AAA" w:rsidRDefault="00F81835" w:rsidP="00F81835">
      <w:pPr>
        <w:numPr>
          <w:ilvl w:val="0"/>
          <w:numId w:val="1"/>
        </w:numPr>
        <w:spacing w:before="100" w:beforeAutospacing="1" w:after="100" w:afterAutospacing="1"/>
      </w:pPr>
      <w:r w:rsidRPr="00707AAA">
        <w:t>No □ (Reason)</w:t>
      </w:r>
    </w:p>
    <w:p w14:paraId="2AAC15E3" w14:textId="77777777" w:rsidR="00F81835" w:rsidRPr="00707AAA" w:rsidRDefault="00F81835" w:rsidP="00F81835">
      <w:pPr>
        <w:numPr>
          <w:ilvl w:val="0"/>
          <w:numId w:val="1"/>
        </w:numPr>
        <w:spacing w:before="100" w:beforeAutospacing="1" w:after="100" w:afterAutospacing="1"/>
      </w:pPr>
      <w:r w:rsidRPr="00707AAA">
        <w:t>Other □</w:t>
      </w:r>
    </w:p>
    <w:p w14:paraId="26D06E26" w14:textId="7693A7C6" w:rsidR="00F81835" w:rsidRPr="00707AAA" w:rsidRDefault="00F81835" w:rsidP="00F81835">
      <w:pPr>
        <w:pStyle w:val="NormalWeb"/>
      </w:pPr>
      <w:r w:rsidRPr="00707AAA">
        <w:t>Q2. Were you aware that a</w:t>
      </w:r>
      <w:r w:rsidR="004102B6" w:rsidRPr="00707AAA">
        <w:t xml:space="preserve">n electronic </w:t>
      </w:r>
      <w:r w:rsidR="002F3AA5" w:rsidRPr="00707AAA">
        <w:t>oral health profile</w:t>
      </w:r>
      <w:r w:rsidRPr="00707AAA">
        <w:t xml:space="preserve"> was created for your child at school?</w:t>
      </w:r>
    </w:p>
    <w:p w14:paraId="251E62A0" w14:textId="77777777" w:rsidR="00F81835" w:rsidRPr="00707AAA" w:rsidRDefault="00F81835" w:rsidP="00F81835">
      <w:pPr>
        <w:numPr>
          <w:ilvl w:val="0"/>
          <w:numId w:val="2"/>
        </w:numPr>
        <w:spacing w:before="100" w:beforeAutospacing="1" w:after="100" w:afterAutospacing="1"/>
      </w:pPr>
      <w:r w:rsidRPr="00707AAA">
        <w:t>Yes □</w:t>
      </w:r>
    </w:p>
    <w:p w14:paraId="19BA5E28" w14:textId="77777777" w:rsidR="00F81835" w:rsidRPr="00707AAA" w:rsidRDefault="00F81835" w:rsidP="00F81835">
      <w:pPr>
        <w:numPr>
          <w:ilvl w:val="0"/>
          <w:numId w:val="2"/>
        </w:numPr>
        <w:spacing w:before="100" w:beforeAutospacing="1" w:after="100" w:afterAutospacing="1"/>
      </w:pPr>
      <w:r w:rsidRPr="00707AAA">
        <w:t>No □</w:t>
      </w:r>
    </w:p>
    <w:p w14:paraId="1DBAE9B1" w14:textId="77777777" w:rsidR="00F81835" w:rsidRPr="00707AAA" w:rsidRDefault="00F81835" w:rsidP="00F81835">
      <w:pPr>
        <w:numPr>
          <w:ilvl w:val="0"/>
          <w:numId w:val="2"/>
        </w:numPr>
        <w:spacing w:before="100" w:beforeAutospacing="1" w:after="100" w:afterAutospacing="1"/>
      </w:pPr>
      <w:r w:rsidRPr="00707AAA">
        <w:t>No opinion □</w:t>
      </w:r>
    </w:p>
    <w:p w14:paraId="26A3F7E1" w14:textId="01E2E292" w:rsidR="00F81835" w:rsidRPr="00707AAA" w:rsidRDefault="00F81835" w:rsidP="00F81835">
      <w:pPr>
        <w:pStyle w:val="NormalWeb"/>
      </w:pPr>
      <w:r w:rsidRPr="00707AAA">
        <w:t xml:space="preserve">Q3. Were you satisfied with the </w:t>
      </w:r>
      <w:r w:rsidR="00CB4A57" w:rsidRPr="00707AAA">
        <w:t>electronic oral health profile</w:t>
      </w:r>
      <w:r w:rsidRPr="00707AAA">
        <w:t xml:space="preserve"> created for your child in the program?</w:t>
      </w:r>
    </w:p>
    <w:p w14:paraId="7B693EA3" w14:textId="77777777" w:rsidR="00F81835" w:rsidRPr="00707AAA" w:rsidRDefault="00F81835" w:rsidP="00F81835">
      <w:pPr>
        <w:numPr>
          <w:ilvl w:val="0"/>
          <w:numId w:val="3"/>
        </w:numPr>
        <w:spacing w:before="100" w:beforeAutospacing="1" w:after="100" w:afterAutospacing="1"/>
      </w:pPr>
      <w:r w:rsidRPr="00707AAA">
        <w:t>Yes □</w:t>
      </w:r>
    </w:p>
    <w:p w14:paraId="0F94F37F" w14:textId="77777777" w:rsidR="00F81835" w:rsidRPr="00707AAA" w:rsidRDefault="00F81835" w:rsidP="00F81835">
      <w:pPr>
        <w:numPr>
          <w:ilvl w:val="0"/>
          <w:numId w:val="3"/>
        </w:numPr>
        <w:spacing w:before="100" w:beforeAutospacing="1" w:after="100" w:afterAutospacing="1"/>
      </w:pPr>
      <w:r w:rsidRPr="00707AAA">
        <w:t>No □</w:t>
      </w:r>
    </w:p>
    <w:p w14:paraId="604E0169" w14:textId="77777777" w:rsidR="00F81835" w:rsidRPr="00707AAA" w:rsidRDefault="00F81835" w:rsidP="00F81835">
      <w:pPr>
        <w:numPr>
          <w:ilvl w:val="0"/>
          <w:numId w:val="3"/>
        </w:numPr>
        <w:spacing w:before="100" w:beforeAutospacing="1" w:after="100" w:afterAutospacing="1"/>
      </w:pPr>
      <w:r w:rsidRPr="00707AAA">
        <w:t>No opinion □</w:t>
      </w:r>
    </w:p>
    <w:p w14:paraId="2B9914C7" w14:textId="20E6C633" w:rsidR="00F81835" w:rsidRPr="00707AAA" w:rsidRDefault="00F81835" w:rsidP="00F81835">
      <w:pPr>
        <w:pStyle w:val="NormalWeb"/>
      </w:pPr>
      <w:r w:rsidRPr="00707AAA">
        <w:lastRenderedPageBreak/>
        <w:t xml:space="preserve">Q4. Were you aware that fluoride varnish was applied </w:t>
      </w:r>
      <w:r w:rsidR="006063B8" w:rsidRPr="00707AAA">
        <w:t>for</w:t>
      </w:r>
      <w:r w:rsidRPr="00707AAA">
        <w:t xml:space="preserve"> your child at school?</w:t>
      </w:r>
    </w:p>
    <w:p w14:paraId="2ABEE4E5" w14:textId="77777777" w:rsidR="00F81835" w:rsidRPr="00707AAA" w:rsidRDefault="00F81835" w:rsidP="00F81835">
      <w:pPr>
        <w:numPr>
          <w:ilvl w:val="0"/>
          <w:numId w:val="4"/>
        </w:numPr>
        <w:spacing w:before="100" w:beforeAutospacing="1" w:after="100" w:afterAutospacing="1"/>
      </w:pPr>
      <w:r w:rsidRPr="00707AAA">
        <w:t>Yes □</w:t>
      </w:r>
    </w:p>
    <w:p w14:paraId="785FED6B" w14:textId="77777777" w:rsidR="00F81835" w:rsidRPr="00707AAA" w:rsidRDefault="00F81835" w:rsidP="00F81835">
      <w:pPr>
        <w:numPr>
          <w:ilvl w:val="0"/>
          <w:numId w:val="4"/>
        </w:numPr>
        <w:spacing w:before="100" w:beforeAutospacing="1" w:after="100" w:afterAutospacing="1"/>
      </w:pPr>
      <w:r w:rsidRPr="00707AAA">
        <w:t>No □</w:t>
      </w:r>
    </w:p>
    <w:p w14:paraId="132425F9" w14:textId="77777777" w:rsidR="00F81835" w:rsidRPr="00707AAA" w:rsidRDefault="00F81835" w:rsidP="00F81835">
      <w:pPr>
        <w:numPr>
          <w:ilvl w:val="0"/>
          <w:numId w:val="4"/>
        </w:numPr>
        <w:spacing w:before="100" w:beforeAutospacing="1" w:after="100" w:afterAutospacing="1"/>
      </w:pPr>
      <w:r w:rsidRPr="00707AAA">
        <w:t>No opinion □</w:t>
      </w:r>
    </w:p>
    <w:p w14:paraId="6CD17DEC" w14:textId="42F52DF4" w:rsidR="00F81835" w:rsidRPr="00707AAA" w:rsidRDefault="00F81835" w:rsidP="00F81835">
      <w:pPr>
        <w:pStyle w:val="NormalWeb"/>
      </w:pPr>
      <w:r w:rsidRPr="00707AAA">
        <w:t>Q5.</w:t>
      </w:r>
      <w:r w:rsidR="00D6698B" w:rsidRPr="00707AAA">
        <w:t xml:space="preserve"> </w:t>
      </w:r>
      <w:r w:rsidRPr="00707AAA">
        <w:t xml:space="preserve">Were you satisfied with the fluoride </w:t>
      </w:r>
      <w:r w:rsidR="003135B0" w:rsidRPr="00707AAA">
        <w:t xml:space="preserve">varnish </w:t>
      </w:r>
      <w:r w:rsidRPr="00707AAA">
        <w:t>therapy your child received at school?</w:t>
      </w:r>
    </w:p>
    <w:p w14:paraId="3BD8B6FA" w14:textId="77777777" w:rsidR="00F81835" w:rsidRPr="00707AAA" w:rsidRDefault="00F81835" w:rsidP="00F81835">
      <w:pPr>
        <w:numPr>
          <w:ilvl w:val="0"/>
          <w:numId w:val="5"/>
        </w:numPr>
        <w:spacing w:before="100" w:beforeAutospacing="1" w:after="100" w:afterAutospacing="1"/>
      </w:pPr>
      <w:r w:rsidRPr="00707AAA">
        <w:t>Yes □</w:t>
      </w:r>
    </w:p>
    <w:p w14:paraId="03F07269" w14:textId="77777777" w:rsidR="00F81835" w:rsidRPr="00707AAA" w:rsidRDefault="00F81835" w:rsidP="00F81835">
      <w:pPr>
        <w:numPr>
          <w:ilvl w:val="0"/>
          <w:numId w:val="5"/>
        </w:numPr>
        <w:spacing w:before="100" w:beforeAutospacing="1" w:after="100" w:afterAutospacing="1"/>
      </w:pPr>
      <w:r w:rsidRPr="00707AAA">
        <w:t>No □</w:t>
      </w:r>
    </w:p>
    <w:p w14:paraId="3A61D49A" w14:textId="77777777" w:rsidR="00F81835" w:rsidRPr="00707AAA" w:rsidRDefault="00F81835" w:rsidP="00F81835">
      <w:pPr>
        <w:numPr>
          <w:ilvl w:val="0"/>
          <w:numId w:val="5"/>
        </w:numPr>
        <w:spacing w:before="100" w:beforeAutospacing="1" w:after="100" w:afterAutospacing="1"/>
      </w:pPr>
      <w:r w:rsidRPr="00707AAA">
        <w:t>No opinion □</w:t>
      </w:r>
    </w:p>
    <w:p w14:paraId="5625E319" w14:textId="1FECB718" w:rsidR="00F81835" w:rsidRPr="00707AAA" w:rsidRDefault="00F81835" w:rsidP="00F81835">
      <w:pPr>
        <w:pStyle w:val="NormalWeb"/>
      </w:pPr>
      <w:r w:rsidRPr="00707AAA">
        <w:t>Q6. Are you aware that your child received oral health education</w:t>
      </w:r>
      <w:r w:rsidR="00B40482" w:rsidRPr="00707AAA">
        <w:t xml:space="preserve"> in the program?</w:t>
      </w:r>
      <w:r w:rsidRPr="00707AAA">
        <w:t>?</w:t>
      </w:r>
    </w:p>
    <w:p w14:paraId="0686170B" w14:textId="77777777" w:rsidR="00F81835" w:rsidRPr="00707AAA" w:rsidRDefault="00F81835" w:rsidP="00F81835">
      <w:pPr>
        <w:numPr>
          <w:ilvl w:val="0"/>
          <w:numId w:val="6"/>
        </w:numPr>
        <w:spacing w:before="100" w:beforeAutospacing="1" w:after="100" w:afterAutospacing="1"/>
      </w:pPr>
      <w:r w:rsidRPr="00707AAA">
        <w:t>Yes □</w:t>
      </w:r>
    </w:p>
    <w:p w14:paraId="612EB61E" w14:textId="77777777" w:rsidR="00F81835" w:rsidRPr="00707AAA" w:rsidRDefault="00F81835" w:rsidP="00F81835">
      <w:pPr>
        <w:numPr>
          <w:ilvl w:val="0"/>
          <w:numId w:val="6"/>
        </w:numPr>
        <w:spacing w:before="100" w:beforeAutospacing="1" w:after="100" w:afterAutospacing="1"/>
      </w:pPr>
      <w:r w:rsidRPr="00707AAA">
        <w:t>No □</w:t>
      </w:r>
    </w:p>
    <w:p w14:paraId="580D94C8" w14:textId="77777777" w:rsidR="00F81835" w:rsidRPr="00707AAA" w:rsidRDefault="00F81835" w:rsidP="00F81835">
      <w:pPr>
        <w:numPr>
          <w:ilvl w:val="0"/>
          <w:numId w:val="6"/>
        </w:numPr>
        <w:spacing w:before="100" w:beforeAutospacing="1" w:after="100" w:afterAutospacing="1"/>
      </w:pPr>
      <w:r w:rsidRPr="00707AAA">
        <w:t>No opinion □</w:t>
      </w:r>
    </w:p>
    <w:p w14:paraId="1C11AE7A" w14:textId="07A041A2" w:rsidR="00F81835" w:rsidRPr="00707AAA" w:rsidRDefault="00F81835" w:rsidP="00F81835">
      <w:pPr>
        <w:pStyle w:val="NormalWeb"/>
      </w:pPr>
      <w:r w:rsidRPr="00707AAA">
        <w:t xml:space="preserve">Q7. </w:t>
      </w:r>
      <w:r w:rsidR="0046792A" w:rsidRPr="00707AAA">
        <w:t xml:space="preserve"> </w:t>
      </w:r>
      <w:r w:rsidRPr="00707AAA">
        <w:t>Were you satisfied with the oral health education your child received in the program?</w:t>
      </w:r>
    </w:p>
    <w:p w14:paraId="6D5F2E6C" w14:textId="77777777" w:rsidR="00F81835" w:rsidRPr="00707AAA" w:rsidRDefault="00F81835" w:rsidP="00F81835">
      <w:pPr>
        <w:numPr>
          <w:ilvl w:val="0"/>
          <w:numId w:val="7"/>
        </w:numPr>
        <w:spacing w:before="100" w:beforeAutospacing="1" w:after="100" w:afterAutospacing="1"/>
      </w:pPr>
      <w:r w:rsidRPr="00707AAA">
        <w:t>Yes □</w:t>
      </w:r>
    </w:p>
    <w:p w14:paraId="7784D699" w14:textId="77777777" w:rsidR="00F81835" w:rsidRPr="00707AAA" w:rsidRDefault="00F81835" w:rsidP="00F81835">
      <w:pPr>
        <w:numPr>
          <w:ilvl w:val="0"/>
          <w:numId w:val="7"/>
        </w:numPr>
        <w:spacing w:before="100" w:beforeAutospacing="1" w:after="100" w:afterAutospacing="1"/>
      </w:pPr>
      <w:r w:rsidRPr="00707AAA">
        <w:t>No □</w:t>
      </w:r>
    </w:p>
    <w:p w14:paraId="3E29A50B" w14:textId="77777777" w:rsidR="00F81835" w:rsidRPr="00707AAA" w:rsidRDefault="00F81835" w:rsidP="00F81835">
      <w:pPr>
        <w:numPr>
          <w:ilvl w:val="0"/>
          <w:numId w:val="7"/>
        </w:numPr>
        <w:spacing w:before="100" w:beforeAutospacing="1" w:after="100" w:afterAutospacing="1"/>
      </w:pPr>
      <w:r w:rsidRPr="00707AAA">
        <w:t>No opinion □</w:t>
      </w:r>
    </w:p>
    <w:p w14:paraId="5EAD5B67" w14:textId="148C99E4" w:rsidR="00F81835" w:rsidRPr="00707AAA" w:rsidRDefault="00F81835" w:rsidP="00F81835">
      <w:pPr>
        <w:pStyle w:val="NormalWeb"/>
      </w:pPr>
      <w:r w:rsidRPr="00707AAA">
        <w:t xml:space="preserve">Q8. </w:t>
      </w:r>
      <w:r w:rsidR="009274AA" w:rsidRPr="00707AAA">
        <w:t xml:space="preserve"> </w:t>
      </w:r>
      <w:r w:rsidR="00B645B6" w:rsidRPr="00707AAA">
        <w:t>We</w:t>
      </w:r>
      <w:r w:rsidRPr="00707AAA">
        <w:t>re you aware that the program identifie</w:t>
      </w:r>
      <w:r w:rsidR="00E8197B" w:rsidRPr="00707AAA">
        <w:t>d</w:t>
      </w:r>
      <w:r w:rsidRPr="00707AAA">
        <w:t xml:space="preserve"> your child's </w:t>
      </w:r>
      <w:r w:rsidR="00E6012D" w:rsidRPr="00707AAA">
        <w:t xml:space="preserve">dental </w:t>
      </w:r>
      <w:r w:rsidRPr="00707AAA">
        <w:t>treatment needs?</w:t>
      </w:r>
    </w:p>
    <w:p w14:paraId="3B987867" w14:textId="77777777" w:rsidR="00F81835" w:rsidRPr="00707AAA" w:rsidRDefault="00F81835" w:rsidP="00F81835">
      <w:pPr>
        <w:numPr>
          <w:ilvl w:val="0"/>
          <w:numId w:val="8"/>
        </w:numPr>
        <w:spacing w:before="100" w:beforeAutospacing="1" w:after="100" w:afterAutospacing="1"/>
      </w:pPr>
      <w:r w:rsidRPr="00707AAA">
        <w:t>Yes □</w:t>
      </w:r>
    </w:p>
    <w:p w14:paraId="634FD62A" w14:textId="77777777" w:rsidR="00F81835" w:rsidRPr="00707AAA" w:rsidRDefault="00F81835" w:rsidP="00F81835">
      <w:pPr>
        <w:numPr>
          <w:ilvl w:val="0"/>
          <w:numId w:val="8"/>
        </w:numPr>
        <w:spacing w:before="100" w:beforeAutospacing="1" w:after="100" w:afterAutospacing="1"/>
      </w:pPr>
      <w:r w:rsidRPr="00707AAA">
        <w:t>No □</w:t>
      </w:r>
    </w:p>
    <w:p w14:paraId="08D805CB" w14:textId="77777777" w:rsidR="00F81835" w:rsidRPr="00707AAA" w:rsidRDefault="00F81835" w:rsidP="00F81835">
      <w:pPr>
        <w:numPr>
          <w:ilvl w:val="0"/>
          <w:numId w:val="8"/>
        </w:numPr>
        <w:spacing w:before="100" w:beforeAutospacing="1" w:after="100" w:afterAutospacing="1"/>
      </w:pPr>
      <w:r w:rsidRPr="00707AAA">
        <w:t>No opinion □</w:t>
      </w:r>
    </w:p>
    <w:p w14:paraId="6262EBE0" w14:textId="17325266" w:rsidR="00F81835" w:rsidRPr="00707AAA" w:rsidRDefault="00F81835" w:rsidP="00F81835">
      <w:pPr>
        <w:pStyle w:val="NormalWeb"/>
      </w:pPr>
      <w:r w:rsidRPr="00707AAA">
        <w:t xml:space="preserve">Q9. Were you satisfied with the </w:t>
      </w:r>
      <w:r w:rsidR="00C01E22" w:rsidRPr="00707AAA">
        <w:t xml:space="preserve">dental </w:t>
      </w:r>
      <w:r w:rsidRPr="00707AAA">
        <w:t>treatment needs identified for your child in the program?</w:t>
      </w:r>
    </w:p>
    <w:p w14:paraId="07FFD3E2" w14:textId="77777777" w:rsidR="00F81835" w:rsidRPr="00707AAA" w:rsidRDefault="00F81835" w:rsidP="00F81835">
      <w:pPr>
        <w:numPr>
          <w:ilvl w:val="0"/>
          <w:numId w:val="9"/>
        </w:numPr>
        <w:spacing w:before="100" w:beforeAutospacing="1" w:after="100" w:afterAutospacing="1"/>
      </w:pPr>
      <w:r w:rsidRPr="00707AAA">
        <w:t>Yes □</w:t>
      </w:r>
    </w:p>
    <w:p w14:paraId="7C7040F7" w14:textId="77777777" w:rsidR="00F81835" w:rsidRPr="00707AAA" w:rsidRDefault="00F81835" w:rsidP="00F81835">
      <w:pPr>
        <w:numPr>
          <w:ilvl w:val="0"/>
          <w:numId w:val="9"/>
        </w:numPr>
        <w:spacing w:before="100" w:beforeAutospacing="1" w:after="100" w:afterAutospacing="1"/>
      </w:pPr>
      <w:r w:rsidRPr="00707AAA">
        <w:t>No □</w:t>
      </w:r>
    </w:p>
    <w:p w14:paraId="797948F3" w14:textId="77777777" w:rsidR="00F81835" w:rsidRPr="00707AAA" w:rsidRDefault="00F81835" w:rsidP="00F81835">
      <w:pPr>
        <w:numPr>
          <w:ilvl w:val="0"/>
          <w:numId w:val="9"/>
        </w:numPr>
        <w:spacing w:before="100" w:beforeAutospacing="1" w:after="100" w:afterAutospacing="1"/>
      </w:pPr>
      <w:r w:rsidRPr="00707AAA">
        <w:t>No opinion □</w:t>
      </w:r>
    </w:p>
    <w:p w14:paraId="3CF090D5" w14:textId="404989BE" w:rsidR="00F81835" w:rsidRPr="00707AAA" w:rsidRDefault="00F81835" w:rsidP="00F81835">
      <w:pPr>
        <w:pStyle w:val="NormalWeb"/>
      </w:pPr>
      <w:r w:rsidRPr="00707AAA">
        <w:t>Q10. How often does your child brush their teeth per day</w:t>
      </w:r>
      <w:r w:rsidR="000A4454" w:rsidRPr="00707AAA">
        <w:t xml:space="preserve"> now that the program has ended for them</w:t>
      </w:r>
      <w:r w:rsidRPr="00707AAA">
        <w:t>?</w:t>
      </w:r>
    </w:p>
    <w:p w14:paraId="73F10D46" w14:textId="77777777" w:rsidR="00F81835" w:rsidRPr="00707AAA" w:rsidRDefault="00F81835" w:rsidP="00F81835">
      <w:pPr>
        <w:numPr>
          <w:ilvl w:val="0"/>
          <w:numId w:val="10"/>
        </w:numPr>
        <w:spacing w:before="100" w:beforeAutospacing="1" w:after="100" w:afterAutospacing="1"/>
      </w:pPr>
      <w:r w:rsidRPr="00707AAA">
        <w:t>Twice or more □</w:t>
      </w:r>
    </w:p>
    <w:p w14:paraId="019724BA" w14:textId="77777777" w:rsidR="00F81835" w:rsidRPr="00707AAA" w:rsidRDefault="00F81835" w:rsidP="00F81835">
      <w:pPr>
        <w:numPr>
          <w:ilvl w:val="0"/>
          <w:numId w:val="10"/>
        </w:numPr>
        <w:spacing w:before="100" w:beforeAutospacing="1" w:after="100" w:afterAutospacing="1"/>
      </w:pPr>
      <w:r w:rsidRPr="00707AAA">
        <w:t>Once □</w:t>
      </w:r>
    </w:p>
    <w:p w14:paraId="1E68B56F" w14:textId="77777777" w:rsidR="00F81835" w:rsidRPr="00707AAA" w:rsidRDefault="00F81835" w:rsidP="00F81835">
      <w:pPr>
        <w:numPr>
          <w:ilvl w:val="0"/>
          <w:numId w:val="10"/>
        </w:numPr>
        <w:spacing w:before="100" w:beforeAutospacing="1" w:after="100" w:afterAutospacing="1"/>
      </w:pPr>
      <w:r w:rsidRPr="00707AAA">
        <w:t>Less than once (irregular) □</w:t>
      </w:r>
    </w:p>
    <w:p w14:paraId="32053034" w14:textId="77777777" w:rsidR="00F81835" w:rsidRPr="00707AAA" w:rsidRDefault="00F81835" w:rsidP="00F81835">
      <w:pPr>
        <w:numPr>
          <w:ilvl w:val="0"/>
          <w:numId w:val="10"/>
        </w:numPr>
        <w:spacing w:before="100" w:beforeAutospacing="1" w:after="100" w:afterAutospacing="1"/>
      </w:pPr>
      <w:r w:rsidRPr="00707AAA">
        <w:t>Never □</w:t>
      </w:r>
    </w:p>
    <w:p w14:paraId="0C1707CF" w14:textId="65253234" w:rsidR="00F81835" w:rsidRPr="00707AAA" w:rsidRDefault="00F81835" w:rsidP="00F81835">
      <w:pPr>
        <w:pStyle w:val="NormalWeb"/>
      </w:pPr>
      <w:r w:rsidRPr="00707AAA">
        <w:t xml:space="preserve">Q11. Does your child use fluoride toothpaste when </w:t>
      </w:r>
      <w:r w:rsidR="003A3B60" w:rsidRPr="00707AAA">
        <w:t>tooth-</w:t>
      </w:r>
      <w:r w:rsidRPr="00707AAA">
        <w:t>brushing</w:t>
      </w:r>
      <w:r w:rsidR="003A3B60" w:rsidRPr="00707AAA">
        <w:t xml:space="preserve"> </w:t>
      </w:r>
      <w:r w:rsidR="003A3B60" w:rsidRPr="00707AAA">
        <w:t>now that the program has ended for them?</w:t>
      </w:r>
      <w:r w:rsidRPr="00707AAA">
        <w:t>?</w:t>
      </w:r>
    </w:p>
    <w:p w14:paraId="6A9341E9" w14:textId="77777777" w:rsidR="00F81835" w:rsidRPr="00707AAA" w:rsidRDefault="00F81835" w:rsidP="00F81835">
      <w:pPr>
        <w:numPr>
          <w:ilvl w:val="0"/>
          <w:numId w:val="11"/>
        </w:numPr>
        <w:spacing w:before="100" w:beforeAutospacing="1" w:after="100" w:afterAutospacing="1"/>
      </w:pPr>
      <w:r w:rsidRPr="00707AAA">
        <w:lastRenderedPageBreak/>
        <w:t>Yes □</w:t>
      </w:r>
    </w:p>
    <w:p w14:paraId="2E54888F" w14:textId="77777777" w:rsidR="00F81835" w:rsidRPr="00707AAA" w:rsidRDefault="00F81835" w:rsidP="00F81835">
      <w:pPr>
        <w:numPr>
          <w:ilvl w:val="0"/>
          <w:numId w:val="11"/>
        </w:numPr>
        <w:spacing w:before="100" w:beforeAutospacing="1" w:after="100" w:afterAutospacing="1"/>
      </w:pPr>
      <w:r w:rsidRPr="00707AAA">
        <w:t>No □</w:t>
      </w:r>
    </w:p>
    <w:p w14:paraId="7C07B04F" w14:textId="77777777" w:rsidR="00F81835" w:rsidRPr="00707AAA" w:rsidRDefault="00F81835" w:rsidP="00F81835">
      <w:pPr>
        <w:numPr>
          <w:ilvl w:val="0"/>
          <w:numId w:val="11"/>
        </w:numPr>
        <w:spacing w:before="100" w:beforeAutospacing="1" w:after="100" w:afterAutospacing="1"/>
      </w:pPr>
      <w:r w:rsidRPr="00707AAA">
        <w:t>No opinion □</w:t>
      </w:r>
    </w:p>
    <w:p w14:paraId="4E03C926" w14:textId="4A91115E" w:rsidR="00F81835" w:rsidRPr="00707AAA" w:rsidRDefault="00F81835" w:rsidP="00F81835">
      <w:pPr>
        <w:pStyle w:val="NormalWeb"/>
      </w:pPr>
      <w:r w:rsidRPr="00707AAA">
        <w:t xml:space="preserve">Q12. How often does your child consume sugary snacks </w:t>
      </w:r>
      <w:r w:rsidR="009859D0" w:rsidRPr="00707AAA">
        <w:t>now that the program has ended for them?</w:t>
      </w:r>
      <w:r w:rsidRPr="00707AAA">
        <w:t>?</w:t>
      </w:r>
    </w:p>
    <w:p w14:paraId="024899CA" w14:textId="77777777" w:rsidR="00F81835" w:rsidRPr="00707AAA" w:rsidRDefault="00F81835" w:rsidP="00F81835">
      <w:pPr>
        <w:numPr>
          <w:ilvl w:val="0"/>
          <w:numId w:val="12"/>
        </w:numPr>
        <w:spacing w:before="100" w:beforeAutospacing="1" w:after="100" w:afterAutospacing="1"/>
      </w:pPr>
      <w:r w:rsidRPr="00707AAA">
        <w:t>Once or more □</w:t>
      </w:r>
    </w:p>
    <w:p w14:paraId="36408BD6" w14:textId="77777777" w:rsidR="00F81835" w:rsidRPr="00707AAA" w:rsidRDefault="00F81835" w:rsidP="00F81835">
      <w:pPr>
        <w:numPr>
          <w:ilvl w:val="0"/>
          <w:numId w:val="12"/>
        </w:numPr>
        <w:spacing w:before="100" w:beforeAutospacing="1" w:after="100" w:afterAutospacing="1"/>
      </w:pPr>
      <w:r w:rsidRPr="00707AAA">
        <w:t>Less than once □</w:t>
      </w:r>
    </w:p>
    <w:p w14:paraId="65416616" w14:textId="77777777" w:rsidR="00F81835" w:rsidRPr="00707AAA" w:rsidRDefault="00F81835" w:rsidP="00F81835">
      <w:pPr>
        <w:numPr>
          <w:ilvl w:val="0"/>
          <w:numId w:val="12"/>
        </w:numPr>
        <w:spacing w:before="100" w:beforeAutospacing="1" w:after="100" w:afterAutospacing="1"/>
      </w:pPr>
      <w:r w:rsidRPr="00707AAA">
        <w:t>Never □</w:t>
      </w:r>
    </w:p>
    <w:p w14:paraId="18F64691" w14:textId="04DCADD2" w:rsidR="00F81835" w:rsidRPr="00707AAA" w:rsidRDefault="00F81835" w:rsidP="00F81835">
      <w:pPr>
        <w:pStyle w:val="NormalWeb"/>
      </w:pPr>
      <w:r w:rsidRPr="00707AAA">
        <w:t>Q13. Do you think the program has positively impacted your child's tooth</w:t>
      </w:r>
      <w:r w:rsidR="00DE4871" w:rsidRPr="00707AAA">
        <w:t>-</w:t>
      </w:r>
      <w:r w:rsidRPr="00707AAA">
        <w:t>brushing habit?</w:t>
      </w:r>
    </w:p>
    <w:p w14:paraId="3AFDE3B8" w14:textId="77777777" w:rsidR="00F81835" w:rsidRPr="00707AAA" w:rsidRDefault="00F81835" w:rsidP="00F81835">
      <w:pPr>
        <w:numPr>
          <w:ilvl w:val="0"/>
          <w:numId w:val="13"/>
        </w:numPr>
        <w:spacing w:before="100" w:beforeAutospacing="1" w:after="100" w:afterAutospacing="1"/>
      </w:pPr>
      <w:r w:rsidRPr="00707AAA">
        <w:t>Yes □</w:t>
      </w:r>
    </w:p>
    <w:p w14:paraId="3915E8C7" w14:textId="77777777" w:rsidR="00F81835" w:rsidRPr="00707AAA" w:rsidRDefault="00F81835" w:rsidP="00F81835">
      <w:pPr>
        <w:numPr>
          <w:ilvl w:val="0"/>
          <w:numId w:val="13"/>
        </w:numPr>
        <w:spacing w:before="100" w:beforeAutospacing="1" w:after="100" w:afterAutospacing="1"/>
      </w:pPr>
      <w:r w:rsidRPr="00707AAA">
        <w:t>No □</w:t>
      </w:r>
    </w:p>
    <w:p w14:paraId="188FF974" w14:textId="77777777" w:rsidR="00F81835" w:rsidRPr="00707AAA" w:rsidRDefault="00F81835" w:rsidP="00F81835">
      <w:pPr>
        <w:numPr>
          <w:ilvl w:val="0"/>
          <w:numId w:val="13"/>
        </w:numPr>
        <w:spacing w:before="100" w:beforeAutospacing="1" w:after="100" w:afterAutospacing="1"/>
      </w:pPr>
      <w:r w:rsidRPr="00707AAA">
        <w:t>No opinion □</w:t>
      </w:r>
    </w:p>
    <w:p w14:paraId="4AFDB3CE" w14:textId="1BD6F3FD" w:rsidR="005330CA" w:rsidRPr="00D03B4C" w:rsidRDefault="00F81835" w:rsidP="00707AAA">
      <w:pPr>
        <w:pStyle w:val="NormalWeb"/>
      </w:pPr>
      <w:r w:rsidRPr="00707AAA">
        <w:t>Q14. What type of foods does your child typically eat at school</w:t>
      </w:r>
      <w:r w:rsidR="005C232F" w:rsidRPr="00707AAA">
        <w:t xml:space="preserve"> </w:t>
      </w:r>
      <w:r w:rsidR="005C232F" w:rsidRPr="00707AAA">
        <w:t>now that the program has ended for them?</w:t>
      </w:r>
      <w:r w:rsidRPr="00707AAA">
        <w:t xml:space="preserve"> Please list them</w:t>
      </w:r>
      <w:r w:rsidR="00074CBE">
        <w:t xml:space="preserve"> below</w:t>
      </w:r>
      <w:r w:rsidRPr="00707AAA">
        <w:t>.</w:t>
      </w:r>
    </w:p>
    <w:sectPr w:rsidR="005330CA" w:rsidRPr="00D03B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74000"/>
    <w:multiLevelType w:val="multilevel"/>
    <w:tmpl w:val="F07C60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990C2A"/>
    <w:multiLevelType w:val="multilevel"/>
    <w:tmpl w:val="ADF2AA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843DDD"/>
    <w:multiLevelType w:val="multilevel"/>
    <w:tmpl w:val="F71C8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CC2CAF"/>
    <w:multiLevelType w:val="multilevel"/>
    <w:tmpl w:val="DBA877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AD67FE"/>
    <w:multiLevelType w:val="multilevel"/>
    <w:tmpl w:val="A34E98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DF13FF7"/>
    <w:multiLevelType w:val="hybridMultilevel"/>
    <w:tmpl w:val="0FAC8574"/>
    <w:lvl w:ilvl="0" w:tplc="24320C60">
      <w:start w:val="1"/>
      <w:numFmt w:val="decimalFullWidth"/>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F6050A"/>
    <w:multiLevelType w:val="multilevel"/>
    <w:tmpl w:val="066A5B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651EBF"/>
    <w:multiLevelType w:val="multilevel"/>
    <w:tmpl w:val="7EF627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0471C6"/>
    <w:multiLevelType w:val="multilevel"/>
    <w:tmpl w:val="07E679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45D761B"/>
    <w:multiLevelType w:val="multilevel"/>
    <w:tmpl w:val="5F9EAF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A026B0E"/>
    <w:multiLevelType w:val="multilevel"/>
    <w:tmpl w:val="796243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B4E3D84"/>
    <w:multiLevelType w:val="multilevel"/>
    <w:tmpl w:val="7902C4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FA116C0"/>
    <w:multiLevelType w:val="multilevel"/>
    <w:tmpl w:val="E53E20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AAE74AF"/>
    <w:multiLevelType w:val="multilevel"/>
    <w:tmpl w:val="4C0A7A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FFA230D"/>
    <w:multiLevelType w:val="multilevel"/>
    <w:tmpl w:val="C79E80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0B05454"/>
    <w:multiLevelType w:val="multilevel"/>
    <w:tmpl w:val="D98696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2AA2514"/>
    <w:multiLevelType w:val="multilevel"/>
    <w:tmpl w:val="4D563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6207731">
    <w:abstractNumId w:val="12"/>
  </w:num>
  <w:num w:numId="2" w16cid:durableId="1528369338">
    <w:abstractNumId w:val="2"/>
  </w:num>
  <w:num w:numId="3" w16cid:durableId="2110855740">
    <w:abstractNumId w:val="16"/>
  </w:num>
  <w:num w:numId="4" w16cid:durableId="1364596954">
    <w:abstractNumId w:val="4"/>
  </w:num>
  <w:num w:numId="5" w16cid:durableId="582685685">
    <w:abstractNumId w:val="1"/>
  </w:num>
  <w:num w:numId="6" w16cid:durableId="1987318972">
    <w:abstractNumId w:val="9"/>
  </w:num>
  <w:num w:numId="7" w16cid:durableId="410851502">
    <w:abstractNumId w:val="7"/>
  </w:num>
  <w:num w:numId="8" w16cid:durableId="268514318">
    <w:abstractNumId w:val="0"/>
  </w:num>
  <w:num w:numId="9" w16cid:durableId="481701162">
    <w:abstractNumId w:val="10"/>
  </w:num>
  <w:num w:numId="10" w16cid:durableId="10185416">
    <w:abstractNumId w:val="13"/>
  </w:num>
  <w:num w:numId="11" w16cid:durableId="990477544">
    <w:abstractNumId w:val="8"/>
  </w:num>
  <w:num w:numId="12" w16cid:durableId="1310012598">
    <w:abstractNumId w:val="6"/>
  </w:num>
  <w:num w:numId="13" w16cid:durableId="1725059595">
    <w:abstractNumId w:val="15"/>
  </w:num>
  <w:num w:numId="14" w16cid:durableId="1020861645">
    <w:abstractNumId w:val="5"/>
  </w:num>
  <w:num w:numId="15" w16cid:durableId="575821064">
    <w:abstractNumId w:val="3"/>
  </w:num>
  <w:num w:numId="16" w16cid:durableId="940337895">
    <w:abstractNumId w:val="11"/>
  </w:num>
  <w:num w:numId="17" w16cid:durableId="47993199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5"/>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568"/>
    <w:rsid w:val="000277AF"/>
    <w:rsid w:val="00053B25"/>
    <w:rsid w:val="00067DA9"/>
    <w:rsid w:val="00074CBE"/>
    <w:rsid w:val="000A4454"/>
    <w:rsid w:val="000F70A8"/>
    <w:rsid w:val="00103672"/>
    <w:rsid w:val="001055C3"/>
    <w:rsid w:val="001226B4"/>
    <w:rsid w:val="00123284"/>
    <w:rsid w:val="00126A12"/>
    <w:rsid w:val="001B4190"/>
    <w:rsid w:val="00206D93"/>
    <w:rsid w:val="0021615B"/>
    <w:rsid w:val="0024302A"/>
    <w:rsid w:val="00246C5D"/>
    <w:rsid w:val="00274103"/>
    <w:rsid w:val="002805AF"/>
    <w:rsid w:val="00285DA5"/>
    <w:rsid w:val="00294175"/>
    <w:rsid w:val="002D0634"/>
    <w:rsid w:val="002F3AA5"/>
    <w:rsid w:val="003135B0"/>
    <w:rsid w:val="00367022"/>
    <w:rsid w:val="00382FDA"/>
    <w:rsid w:val="003A3B60"/>
    <w:rsid w:val="004102B6"/>
    <w:rsid w:val="00421463"/>
    <w:rsid w:val="00432C42"/>
    <w:rsid w:val="0046651B"/>
    <w:rsid w:val="0046792A"/>
    <w:rsid w:val="0047371D"/>
    <w:rsid w:val="00477AD3"/>
    <w:rsid w:val="004819BF"/>
    <w:rsid w:val="00492568"/>
    <w:rsid w:val="004D230B"/>
    <w:rsid w:val="004D3718"/>
    <w:rsid w:val="00515127"/>
    <w:rsid w:val="005205C6"/>
    <w:rsid w:val="00527E51"/>
    <w:rsid w:val="005330CA"/>
    <w:rsid w:val="00560594"/>
    <w:rsid w:val="005918E6"/>
    <w:rsid w:val="0059427B"/>
    <w:rsid w:val="005C232F"/>
    <w:rsid w:val="005D214A"/>
    <w:rsid w:val="005E707E"/>
    <w:rsid w:val="006063B8"/>
    <w:rsid w:val="006550E8"/>
    <w:rsid w:val="00690570"/>
    <w:rsid w:val="007042AC"/>
    <w:rsid w:val="00707AAA"/>
    <w:rsid w:val="00714338"/>
    <w:rsid w:val="00731DFD"/>
    <w:rsid w:val="00733CF9"/>
    <w:rsid w:val="0074286F"/>
    <w:rsid w:val="007B1A9E"/>
    <w:rsid w:val="007C00CD"/>
    <w:rsid w:val="007F52E0"/>
    <w:rsid w:val="008941E3"/>
    <w:rsid w:val="008E460A"/>
    <w:rsid w:val="0090794E"/>
    <w:rsid w:val="009274AA"/>
    <w:rsid w:val="009446CB"/>
    <w:rsid w:val="00953D5F"/>
    <w:rsid w:val="00971B26"/>
    <w:rsid w:val="00974B8D"/>
    <w:rsid w:val="0097744C"/>
    <w:rsid w:val="009859D0"/>
    <w:rsid w:val="009C004A"/>
    <w:rsid w:val="009D6E34"/>
    <w:rsid w:val="009F00DE"/>
    <w:rsid w:val="009F44AA"/>
    <w:rsid w:val="00A1777F"/>
    <w:rsid w:val="00A4553E"/>
    <w:rsid w:val="00A667B3"/>
    <w:rsid w:val="00A72836"/>
    <w:rsid w:val="00A75947"/>
    <w:rsid w:val="00AA0AD5"/>
    <w:rsid w:val="00AC3D91"/>
    <w:rsid w:val="00AC69C5"/>
    <w:rsid w:val="00AC77F0"/>
    <w:rsid w:val="00AD2E6E"/>
    <w:rsid w:val="00B243AF"/>
    <w:rsid w:val="00B26BF9"/>
    <w:rsid w:val="00B40482"/>
    <w:rsid w:val="00B5374E"/>
    <w:rsid w:val="00B63E71"/>
    <w:rsid w:val="00B645B6"/>
    <w:rsid w:val="00B66C6D"/>
    <w:rsid w:val="00C01E22"/>
    <w:rsid w:val="00C10E55"/>
    <w:rsid w:val="00C31E77"/>
    <w:rsid w:val="00C5342A"/>
    <w:rsid w:val="00CB4A57"/>
    <w:rsid w:val="00CE1204"/>
    <w:rsid w:val="00D03B4C"/>
    <w:rsid w:val="00D14AE1"/>
    <w:rsid w:val="00D539A3"/>
    <w:rsid w:val="00D54501"/>
    <w:rsid w:val="00D56D2A"/>
    <w:rsid w:val="00D6698B"/>
    <w:rsid w:val="00DE05B0"/>
    <w:rsid w:val="00DE4871"/>
    <w:rsid w:val="00DE76E8"/>
    <w:rsid w:val="00E33142"/>
    <w:rsid w:val="00E3447B"/>
    <w:rsid w:val="00E502B6"/>
    <w:rsid w:val="00E6012D"/>
    <w:rsid w:val="00E8197B"/>
    <w:rsid w:val="00EB58ED"/>
    <w:rsid w:val="00F81835"/>
    <w:rsid w:val="00FE60BE"/>
  </w:rsids>
  <m:mathPr>
    <m:mathFont m:val="Cambria Math"/>
    <m:brkBin m:val="before"/>
    <m:brkBinSub m:val="--"/>
    <m:smallFrac m:val="0"/>
    <m:dispDef/>
    <m:lMargin m:val="0"/>
    <m:rMargin m:val="0"/>
    <m:defJc m:val="centerGroup"/>
    <m:wrapIndent m:val="1440"/>
    <m:intLim m:val="subSup"/>
    <m:naryLim m:val="undOvr"/>
  </m:mathPr>
  <w:themeFontLang w:val="en-I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A2D36"/>
  <w15:chartTrackingRefBased/>
  <w15:docId w15:val="{0B4ABDF8-D9CE-3744-8240-6860EE447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568"/>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49256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R"/>
      <w14:ligatures w14:val="standardContextual"/>
    </w:rPr>
  </w:style>
  <w:style w:type="paragraph" w:styleId="Heading2">
    <w:name w:val="heading 2"/>
    <w:basedOn w:val="Normal"/>
    <w:next w:val="Normal"/>
    <w:link w:val="Heading2Char"/>
    <w:uiPriority w:val="9"/>
    <w:semiHidden/>
    <w:unhideWhenUsed/>
    <w:qFormat/>
    <w:rsid w:val="0049256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R"/>
      <w14:ligatures w14:val="standardContextual"/>
    </w:rPr>
  </w:style>
  <w:style w:type="paragraph" w:styleId="Heading3">
    <w:name w:val="heading 3"/>
    <w:basedOn w:val="Normal"/>
    <w:next w:val="Normal"/>
    <w:link w:val="Heading3Char"/>
    <w:uiPriority w:val="9"/>
    <w:semiHidden/>
    <w:unhideWhenUsed/>
    <w:qFormat/>
    <w:rsid w:val="0049256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IR"/>
      <w14:ligatures w14:val="standardContextual"/>
    </w:rPr>
  </w:style>
  <w:style w:type="paragraph" w:styleId="Heading4">
    <w:name w:val="heading 4"/>
    <w:basedOn w:val="Normal"/>
    <w:next w:val="Normal"/>
    <w:link w:val="Heading4Char"/>
    <w:uiPriority w:val="9"/>
    <w:semiHidden/>
    <w:unhideWhenUsed/>
    <w:qFormat/>
    <w:rsid w:val="0049256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IR"/>
      <w14:ligatures w14:val="standardContextual"/>
    </w:rPr>
  </w:style>
  <w:style w:type="paragraph" w:styleId="Heading5">
    <w:name w:val="heading 5"/>
    <w:basedOn w:val="Normal"/>
    <w:next w:val="Normal"/>
    <w:link w:val="Heading5Char"/>
    <w:uiPriority w:val="9"/>
    <w:semiHidden/>
    <w:unhideWhenUsed/>
    <w:qFormat/>
    <w:rsid w:val="00492568"/>
    <w:pPr>
      <w:keepNext/>
      <w:keepLines/>
      <w:spacing w:before="80" w:after="40" w:line="278" w:lineRule="auto"/>
      <w:outlineLvl w:val="4"/>
    </w:pPr>
    <w:rPr>
      <w:rFonts w:asciiTheme="minorHAnsi" w:eastAsiaTheme="majorEastAsia" w:hAnsiTheme="minorHAnsi" w:cstheme="majorBidi"/>
      <w:color w:val="0F4761" w:themeColor="accent1" w:themeShade="BF"/>
      <w:kern w:val="2"/>
      <w:lang w:val="en-IR"/>
      <w14:ligatures w14:val="standardContextual"/>
    </w:rPr>
  </w:style>
  <w:style w:type="paragraph" w:styleId="Heading6">
    <w:name w:val="heading 6"/>
    <w:basedOn w:val="Normal"/>
    <w:next w:val="Normal"/>
    <w:link w:val="Heading6Char"/>
    <w:uiPriority w:val="9"/>
    <w:semiHidden/>
    <w:unhideWhenUsed/>
    <w:qFormat/>
    <w:rsid w:val="00492568"/>
    <w:pPr>
      <w:keepNext/>
      <w:keepLines/>
      <w:spacing w:before="40" w:line="278" w:lineRule="auto"/>
      <w:outlineLvl w:val="5"/>
    </w:pPr>
    <w:rPr>
      <w:rFonts w:asciiTheme="minorHAnsi" w:eastAsiaTheme="majorEastAsia" w:hAnsiTheme="minorHAnsi" w:cstheme="majorBidi"/>
      <w:i/>
      <w:iCs/>
      <w:color w:val="595959" w:themeColor="text1" w:themeTint="A6"/>
      <w:kern w:val="2"/>
      <w:lang w:val="en-IR"/>
      <w14:ligatures w14:val="standardContextual"/>
    </w:rPr>
  </w:style>
  <w:style w:type="paragraph" w:styleId="Heading7">
    <w:name w:val="heading 7"/>
    <w:basedOn w:val="Normal"/>
    <w:next w:val="Normal"/>
    <w:link w:val="Heading7Char"/>
    <w:uiPriority w:val="9"/>
    <w:semiHidden/>
    <w:unhideWhenUsed/>
    <w:qFormat/>
    <w:rsid w:val="00492568"/>
    <w:pPr>
      <w:keepNext/>
      <w:keepLines/>
      <w:spacing w:before="40" w:line="278" w:lineRule="auto"/>
      <w:outlineLvl w:val="6"/>
    </w:pPr>
    <w:rPr>
      <w:rFonts w:asciiTheme="minorHAnsi" w:eastAsiaTheme="majorEastAsia" w:hAnsiTheme="minorHAnsi" w:cstheme="majorBidi"/>
      <w:color w:val="595959" w:themeColor="text1" w:themeTint="A6"/>
      <w:kern w:val="2"/>
      <w:lang w:val="en-IR"/>
      <w14:ligatures w14:val="standardContextual"/>
    </w:rPr>
  </w:style>
  <w:style w:type="paragraph" w:styleId="Heading8">
    <w:name w:val="heading 8"/>
    <w:basedOn w:val="Normal"/>
    <w:next w:val="Normal"/>
    <w:link w:val="Heading8Char"/>
    <w:uiPriority w:val="9"/>
    <w:semiHidden/>
    <w:unhideWhenUsed/>
    <w:qFormat/>
    <w:rsid w:val="00492568"/>
    <w:pPr>
      <w:keepNext/>
      <w:keepLines/>
      <w:spacing w:line="278" w:lineRule="auto"/>
      <w:outlineLvl w:val="7"/>
    </w:pPr>
    <w:rPr>
      <w:rFonts w:asciiTheme="minorHAnsi" w:eastAsiaTheme="majorEastAsia" w:hAnsiTheme="minorHAnsi" w:cstheme="majorBidi"/>
      <w:i/>
      <w:iCs/>
      <w:color w:val="272727" w:themeColor="text1" w:themeTint="D8"/>
      <w:kern w:val="2"/>
      <w:lang w:val="en-IR"/>
      <w14:ligatures w14:val="standardContextual"/>
    </w:rPr>
  </w:style>
  <w:style w:type="paragraph" w:styleId="Heading9">
    <w:name w:val="heading 9"/>
    <w:basedOn w:val="Normal"/>
    <w:next w:val="Normal"/>
    <w:link w:val="Heading9Char"/>
    <w:uiPriority w:val="9"/>
    <w:semiHidden/>
    <w:unhideWhenUsed/>
    <w:qFormat/>
    <w:rsid w:val="00492568"/>
    <w:pPr>
      <w:keepNext/>
      <w:keepLines/>
      <w:spacing w:line="278" w:lineRule="auto"/>
      <w:outlineLvl w:val="8"/>
    </w:pPr>
    <w:rPr>
      <w:rFonts w:asciiTheme="minorHAnsi" w:eastAsiaTheme="majorEastAsia" w:hAnsiTheme="minorHAnsi" w:cstheme="majorBidi"/>
      <w:color w:val="272727" w:themeColor="text1" w:themeTint="D8"/>
      <w:kern w:val="2"/>
      <w:lang w:val="en-IR"/>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25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25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25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25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25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25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25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25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2568"/>
    <w:rPr>
      <w:rFonts w:eastAsiaTheme="majorEastAsia" w:cstheme="majorBidi"/>
      <w:color w:val="272727" w:themeColor="text1" w:themeTint="D8"/>
    </w:rPr>
  </w:style>
  <w:style w:type="paragraph" w:styleId="Title">
    <w:name w:val="Title"/>
    <w:basedOn w:val="Normal"/>
    <w:next w:val="Normal"/>
    <w:link w:val="TitleChar"/>
    <w:uiPriority w:val="10"/>
    <w:qFormat/>
    <w:rsid w:val="00492568"/>
    <w:pPr>
      <w:spacing w:after="80"/>
      <w:contextualSpacing/>
    </w:pPr>
    <w:rPr>
      <w:rFonts w:asciiTheme="majorHAnsi" w:eastAsiaTheme="majorEastAsia" w:hAnsiTheme="majorHAnsi" w:cstheme="majorBidi"/>
      <w:spacing w:val="-10"/>
      <w:kern w:val="28"/>
      <w:sz w:val="56"/>
      <w:szCs w:val="56"/>
      <w:lang w:val="en-IR"/>
      <w14:ligatures w14:val="standardContextual"/>
    </w:rPr>
  </w:style>
  <w:style w:type="character" w:customStyle="1" w:styleId="TitleChar">
    <w:name w:val="Title Char"/>
    <w:basedOn w:val="DefaultParagraphFont"/>
    <w:link w:val="Title"/>
    <w:uiPriority w:val="10"/>
    <w:rsid w:val="004925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256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IR"/>
      <w14:ligatures w14:val="standardContextual"/>
    </w:rPr>
  </w:style>
  <w:style w:type="character" w:customStyle="1" w:styleId="SubtitleChar">
    <w:name w:val="Subtitle Char"/>
    <w:basedOn w:val="DefaultParagraphFont"/>
    <w:link w:val="Subtitle"/>
    <w:uiPriority w:val="11"/>
    <w:rsid w:val="004925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2568"/>
    <w:pPr>
      <w:spacing w:before="160" w:after="160" w:line="278" w:lineRule="auto"/>
      <w:jc w:val="center"/>
    </w:pPr>
    <w:rPr>
      <w:rFonts w:asciiTheme="minorHAnsi" w:eastAsiaTheme="minorHAnsi" w:hAnsiTheme="minorHAnsi" w:cstheme="minorBidi"/>
      <w:i/>
      <w:iCs/>
      <w:color w:val="404040" w:themeColor="text1" w:themeTint="BF"/>
      <w:kern w:val="2"/>
      <w:lang w:val="en-IR"/>
      <w14:ligatures w14:val="standardContextual"/>
    </w:rPr>
  </w:style>
  <w:style w:type="character" w:customStyle="1" w:styleId="QuoteChar">
    <w:name w:val="Quote Char"/>
    <w:basedOn w:val="DefaultParagraphFont"/>
    <w:link w:val="Quote"/>
    <w:uiPriority w:val="29"/>
    <w:rsid w:val="00492568"/>
    <w:rPr>
      <w:i/>
      <w:iCs/>
      <w:color w:val="404040" w:themeColor="text1" w:themeTint="BF"/>
    </w:rPr>
  </w:style>
  <w:style w:type="paragraph" w:styleId="ListParagraph">
    <w:name w:val="List Paragraph"/>
    <w:basedOn w:val="Normal"/>
    <w:uiPriority w:val="34"/>
    <w:qFormat/>
    <w:rsid w:val="00492568"/>
    <w:pPr>
      <w:spacing w:after="160" w:line="278" w:lineRule="auto"/>
      <w:ind w:left="720"/>
      <w:contextualSpacing/>
    </w:pPr>
    <w:rPr>
      <w:rFonts w:asciiTheme="minorHAnsi" w:eastAsiaTheme="minorHAnsi" w:hAnsiTheme="minorHAnsi" w:cstheme="minorBidi"/>
      <w:kern w:val="2"/>
      <w:lang w:val="en-IR"/>
      <w14:ligatures w14:val="standardContextual"/>
    </w:rPr>
  </w:style>
  <w:style w:type="character" w:styleId="IntenseEmphasis">
    <w:name w:val="Intense Emphasis"/>
    <w:basedOn w:val="DefaultParagraphFont"/>
    <w:uiPriority w:val="21"/>
    <w:qFormat/>
    <w:rsid w:val="00492568"/>
    <w:rPr>
      <w:i/>
      <w:iCs/>
      <w:color w:val="0F4761" w:themeColor="accent1" w:themeShade="BF"/>
    </w:rPr>
  </w:style>
  <w:style w:type="paragraph" w:styleId="IntenseQuote">
    <w:name w:val="Intense Quote"/>
    <w:basedOn w:val="Normal"/>
    <w:next w:val="Normal"/>
    <w:link w:val="IntenseQuoteChar"/>
    <w:uiPriority w:val="30"/>
    <w:qFormat/>
    <w:rsid w:val="0049256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IR"/>
      <w14:ligatures w14:val="standardContextual"/>
    </w:rPr>
  </w:style>
  <w:style w:type="character" w:customStyle="1" w:styleId="IntenseQuoteChar">
    <w:name w:val="Intense Quote Char"/>
    <w:basedOn w:val="DefaultParagraphFont"/>
    <w:link w:val="IntenseQuote"/>
    <w:uiPriority w:val="30"/>
    <w:rsid w:val="00492568"/>
    <w:rPr>
      <w:i/>
      <w:iCs/>
      <w:color w:val="0F4761" w:themeColor="accent1" w:themeShade="BF"/>
    </w:rPr>
  </w:style>
  <w:style w:type="character" w:styleId="IntenseReference">
    <w:name w:val="Intense Reference"/>
    <w:basedOn w:val="DefaultParagraphFont"/>
    <w:uiPriority w:val="32"/>
    <w:qFormat/>
    <w:rsid w:val="00492568"/>
    <w:rPr>
      <w:b/>
      <w:bCs/>
      <w:smallCaps/>
      <w:color w:val="0F4761" w:themeColor="accent1" w:themeShade="BF"/>
      <w:spacing w:val="5"/>
    </w:rPr>
  </w:style>
  <w:style w:type="paragraph" w:styleId="NoSpacing">
    <w:name w:val="No Spacing"/>
    <w:uiPriority w:val="1"/>
    <w:qFormat/>
    <w:rsid w:val="00492568"/>
    <w:pPr>
      <w:spacing w:after="0" w:line="240" w:lineRule="auto"/>
    </w:pPr>
    <w:rPr>
      <w:rFonts w:ascii="Times New Roman" w:eastAsia="Times New Roman" w:hAnsi="Times New Roman" w:cs="Times New Roman"/>
      <w:kern w:val="0"/>
      <w:lang w:val="en-US"/>
      <w14:ligatures w14:val="none"/>
    </w:rPr>
  </w:style>
  <w:style w:type="paragraph" w:styleId="NormalWeb">
    <w:name w:val="Normal (Web)"/>
    <w:basedOn w:val="Normal"/>
    <w:uiPriority w:val="99"/>
    <w:unhideWhenUsed/>
    <w:rsid w:val="00F81835"/>
    <w:pPr>
      <w:spacing w:before="100" w:beforeAutospacing="1" w:after="100" w:afterAutospacing="1"/>
    </w:pPr>
    <w:rPr>
      <w:lang w:val="en-IR"/>
    </w:rPr>
  </w:style>
  <w:style w:type="character" w:styleId="Strong">
    <w:name w:val="Strong"/>
    <w:basedOn w:val="DefaultParagraphFont"/>
    <w:uiPriority w:val="22"/>
    <w:qFormat/>
    <w:rsid w:val="00F8183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2451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658</Words>
  <Characters>3753</Characters>
  <Application>Microsoft Office Word</Application>
  <DocSecurity>0</DocSecurity>
  <Lines>31</Lines>
  <Paragraphs>8</Paragraphs>
  <ScaleCrop>false</ScaleCrop>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nam</dc:creator>
  <cp:keywords/>
  <dc:description/>
  <cp:lastModifiedBy>Shabnam</cp:lastModifiedBy>
  <cp:revision>54</cp:revision>
  <dcterms:created xsi:type="dcterms:W3CDTF">2025-03-18T23:36:00Z</dcterms:created>
  <dcterms:modified xsi:type="dcterms:W3CDTF">2025-09-21T16:05:00Z</dcterms:modified>
</cp:coreProperties>
</file>